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0473" w:rsidRPr="0092748E" w:rsidRDefault="00F46D3C" w:rsidP="0083233D">
      <w:pPr>
        <w:spacing w:line="340" w:lineRule="exact"/>
        <w:jc w:val="left"/>
        <w:rPr>
          <w:sz w:val="20"/>
          <w:szCs w:val="20"/>
        </w:rPr>
      </w:pPr>
      <w:r w:rsidRPr="00051B0E">
        <w:rPr>
          <w:rFonts w:hint="eastAsia"/>
          <w:kern w:val="24"/>
          <w:sz w:val="20"/>
          <w:szCs w:val="20"/>
        </w:rPr>
        <w:t>T</w:t>
      </w:r>
      <w:r w:rsidRPr="00051B0E">
        <w:rPr>
          <w:kern w:val="24"/>
          <w:sz w:val="20"/>
          <w:szCs w:val="20"/>
        </w:rPr>
        <w:t xml:space="preserve">able </w:t>
      </w:r>
      <w:bookmarkStart w:id="0" w:name="_GoBack"/>
      <w:bookmarkEnd w:id="0"/>
      <w:r w:rsidR="003D75E8">
        <w:rPr>
          <w:kern w:val="24"/>
          <w:sz w:val="20"/>
          <w:szCs w:val="20"/>
        </w:rPr>
        <w:t>S</w:t>
      </w:r>
      <w:r w:rsidR="00D44C79">
        <w:rPr>
          <w:rFonts w:hint="eastAsia"/>
          <w:kern w:val="24"/>
          <w:sz w:val="20"/>
          <w:szCs w:val="20"/>
        </w:rPr>
        <w:t>1</w:t>
      </w:r>
      <w:r w:rsidRPr="00F46D3C">
        <w:rPr>
          <w:kern w:val="24"/>
          <w:sz w:val="20"/>
          <w:szCs w:val="20"/>
        </w:rPr>
        <w:t xml:space="preserve"> </w:t>
      </w:r>
      <w:r w:rsidR="00E82F85" w:rsidRPr="00E82F85">
        <w:rPr>
          <w:kern w:val="24"/>
          <w:sz w:val="20"/>
          <w:szCs w:val="20"/>
        </w:rPr>
        <w:t>Sampling station, coordinates, and depth.</w:t>
      </w:r>
    </w:p>
    <w:p w:rsidR="001165B7" w:rsidRPr="00F46D3C" w:rsidRDefault="00E82F85">
      <w:pPr>
        <w:rPr>
          <w:sz w:val="20"/>
          <w:szCs w:val="20"/>
        </w:rPr>
      </w:pPr>
      <w:r w:rsidRPr="00F46D3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27305</wp:posOffset>
                </wp:positionV>
                <wp:extent cx="1072836" cy="523875"/>
                <wp:effectExtent l="0" t="0" r="0" b="9525"/>
                <wp:wrapNone/>
                <wp:docPr id="12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2836" cy="523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44C79" w:rsidRPr="0092748E" w:rsidRDefault="00985EAC">
                            <w:pPr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ampl</w:t>
                            </w:r>
                            <w:r w:rsidR="00E82F85">
                              <w:rPr>
                                <w:sz w:val="20"/>
                                <w:szCs w:val="20"/>
                              </w:rPr>
                              <w:t>ing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82F85">
                              <w:rPr>
                                <w:sz w:val="20"/>
                                <w:szCs w:val="20"/>
                              </w:rPr>
                              <w:t>st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26" type="#_x0000_t202" style="position:absolute;left:0;text-align:left;margin-left:0;margin-top:2.15pt;width:84.5pt;height:41.25pt;z-index:25165516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" stroked="f">
                <v:textbox>
                  <w:txbxContent>
                    <w:p w:rsidR="00D44C79" w:rsidRPr="0092748E" w:rsidRDefault="00985EAC">
                      <w:pPr>
                        <w:jc w:val="lef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ampl</w:t>
                      </w:r>
                      <w:r w:rsidR="00E82F85">
                        <w:rPr>
                          <w:sz w:val="20"/>
                          <w:szCs w:val="20"/>
                        </w:rPr>
                        <w:t>ing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E82F85">
                        <w:rPr>
                          <w:sz w:val="20"/>
                          <w:szCs w:val="20"/>
                        </w:rPr>
                        <w:t>st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B7591">
        <w:rPr>
          <w:noProof/>
          <w:sz w:val="20"/>
          <w:szCs w:val="20"/>
          <w:vertAlign w:val="superscrip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105785</wp:posOffset>
                </wp:positionH>
                <wp:positionV relativeFrom="paragraph">
                  <wp:posOffset>27305</wp:posOffset>
                </wp:positionV>
                <wp:extent cx="767080" cy="325120"/>
                <wp:effectExtent l="0" t="0" r="0" b="0"/>
                <wp:wrapNone/>
                <wp:docPr id="10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7080" cy="3251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46D3C" w:rsidRPr="0092748E" w:rsidRDefault="004B7591" w:rsidP="00F46D3C">
                            <w:pPr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Cs/>
                                <w:sz w:val="20"/>
                                <w:szCs w:val="20"/>
                              </w:rPr>
                              <w:t>Longitu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8" o:spid="_x0000_s1026" type="#_x0000_t202" style="position:absolute;left:0;text-align:left;margin-left:244.55pt;margin-top:2.15pt;width:60.4pt;height:25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" filled="f" stroked="f">
                <v:textbox>
                  <w:txbxContent>
                    <w:p w:rsidR="00F46D3C" w:rsidRPr="0092748E" w:rsidRDefault="004B7591" w:rsidP="00F46D3C">
                      <w:pPr>
                        <w:jc w:val="lef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iCs/>
                          <w:sz w:val="20"/>
                          <w:szCs w:val="20"/>
                        </w:rPr>
                        <w:t>Longitude</w:t>
                      </w:r>
                    </w:p>
                  </w:txbxContent>
                </v:textbox>
              </v:shape>
            </w:pict>
          </mc:Fallback>
        </mc:AlternateContent>
      </w:r>
      <w:r w:rsidR="004B7591" w:rsidRPr="00F46D3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>
                <wp:simplePos x="0" y="0"/>
                <wp:positionH relativeFrom="column">
                  <wp:posOffset>1607185</wp:posOffset>
                </wp:positionH>
                <wp:positionV relativeFrom="paragraph">
                  <wp:posOffset>27306</wp:posOffset>
                </wp:positionV>
                <wp:extent cx="817880" cy="375920"/>
                <wp:effectExtent l="0" t="0" r="1270" b="5080"/>
                <wp:wrapNone/>
                <wp:docPr id="9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7880" cy="37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C1857" w:rsidRPr="0092748E" w:rsidRDefault="004B7591">
                            <w:pPr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Cs/>
                                <w:sz w:val="20"/>
                                <w:szCs w:val="20"/>
                              </w:rPr>
                              <w:t>Latitu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27" type="#_x0000_t202" style="position:absolute;left:0;text-align:left;margin-left:126.55pt;margin-top:2.15pt;width:64.4pt;height:29.6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" stroked="f">
                <v:textbox>
                  <w:txbxContent>
                    <w:p w:rsidR="004C1857" w:rsidRPr="0092748E" w:rsidRDefault="004B7591">
                      <w:pPr>
                        <w:jc w:val="lef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iCs/>
                          <w:sz w:val="20"/>
                          <w:szCs w:val="20"/>
                        </w:rPr>
                        <w:t>Latitude</w:t>
                      </w:r>
                    </w:p>
                  </w:txbxContent>
                </v:textbox>
              </v:shape>
            </w:pict>
          </mc:Fallback>
        </mc:AlternateContent>
      </w:r>
      <w:r w:rsidR="009A2E5F">
        <w:rPr>
          <w:rFonts w:hint="eastAsia"/>
          <w:noProof/>
          <w:kern w:val="24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4756785</wp:posOffset>
                </wp:positionH>
                <wp:positionV relativeFrom="paragraph">
                  <wp:posOffset>27305</wp:posOffset>
                </wp:positionV>
                <wp:extent cx="589280" cy="490855"/>
                <wp:effectExtent l="0" t="0" r="0" b="4445"/>
                <wp:wrapNone/>
                <wp:docPr id="11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9280" cy="4908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02E0E" w:rsidRDefault="009A2E5F" w:rsidP="00C02E0E">
                            <w:pPr>
                              <w:jc w:val="left"/>
                              <w:rPr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Cs/>
                                <w:sz w:val="20"/>
                                <w:szCs w:val="20"/>
                              </w:rPr>
                              <w:t>Depth</w:t>
                            </w:r>
                          </w:p>
                          <w:p w:rsidR="009A2E5F" w:rsidRPr="0092748E" w:rsidRDefault="009A2E5F" w:rsidP="009A2E5F">
                            <w:pPr>
                              <w:ind w:firstLineChars="50" w:firstLine="10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Cs/>
                                <w:sz w:val="20"/>
                                <w:szCs w:val="20"/>
                              </w:rPr>
                              <w:t>(m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2" o:spid="_x0000_s1029" type="#_x0000_t202" style="position:absolute;left:0;text-align:left;margin-left:374.55pt;margin-top:2.15pt;width:46.4pt;height:38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YTKuAIAAME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" filled="f" stroked="f">
                <v:textbox>
                  <w:txbxContent>
                    <w:p w:rsidR="00C02E0E" w:rsidRDefault="009A2E5F" w:rsidP="00C02E0E">
                      <w:pPr>
                        <w:jc w:val="left"/>
                        <w:rPr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iCs/>
                          <w:sz w:val="20"/>
                          <w:szCs w:val="20"/>
                        </w:rPr>
                        <w:t>Depth</w:t>
                      </w:r>
                    </w:p>
                    <w:p w:rsidR="009A2E5F" w:rsidRPr="0092748E" w:rsidRDefault="009A2E5F" w:rsidP="009A2E5F">
                      <w:pPr>
                        <w:ind w:firstLineChars="50" w:firstLine="100"/>
                        <w:jc w:val="lef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iCs/>
                          <w:sz w:val="20"/>
                          <w:szCs w:val="20"/>
                        </w:rPr>
                        <w:t>(m)</w:t>
                      </w:r>
                    </w:p>
                  </w:txbxContent>
                </v:textbox>
              </v:shape>
            </w:pict>
          </mc:Fallback>
        </mc:AlternateContent>
      </w:r>
      <w:r w:rsidR="00846261" w:rsidRPr="00F46D3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37465</wp:posOffset>
                </wp:positionH>
                <wp:positionV relativeFrom="paragraph">
                  <wp:posOffset>-3175</wp:posOffset>
                </wp:positionV>
                <wp:extent cx="5334000" cy="0"/>
                <wp:effectExtent l="12700" t="12700" r="15875" b="15875"/>
                <wp:wrapNone/>
                <wp:docPr id="8" name="Lin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34000" cy="0"/>
                        </a:xfrm>
                        <a:prstGeom prst="line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35AC697" id="Line 18" o:spid="_x0000_s1026" style="position:absolute;left:0;text-align:lef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.95pt,-.25pt" to="422.95pt,-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" strokeweight="1.25pt"/>
            </w:pict>
          </mc:Fallback>
        </mc:AlternateContent>
      </w:r>
      <w:r w:rsidR="00F976D2">
        <w:rPr>
          <w:rFonts w:hint="eastAsia"/>
          <w:sz w:val="20"/>
          <w:szCs w:val="20"/>
        </w:rPr>
        <w:t>.</w:t>
      </w:r>
    </w:p>
    <w:p w:rsidR="001165B7" w:rsidRPr="00F46D3C" w:rsidRDefault="001165B7">
      <w:pPr>
        <w:rPr>
          <w:sz w:val="20"/>
          <w:szCs w:val="20"/>
        </w:rPr>
      </w:pPr>
    </w:p>
    <w:p w:rsidR="001165B7" w:rsidRPr="00F46D3C" w:rsidRDefault="00CF5221">
      <w:pPr>
        <w:rPr>
          <w:sz w:val="20"/>
          <w:szCs w:val="20"/>
        </w:rPr>
      </w:pPr>
      <w:r w:rsidRPr="00F46D3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4700905</wp:posOffset>
                </wp:positionH>
                <wp:positionV relativeFrom="paragraph">
                  <wp:posOffset>98425</wp:posOffset>
                </wp:positionV>
                <wp:extent cx="618490" cy="2773680"/>
                <wp:effectExtent l="0" t="0" r="0" b="7620"/>
                <wp:wrapNone/>
                <wp:docPr id="7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8490" cy="277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22EF3" w:rsidRDefault="006F4F5B" w:rsidP="00135994">
                            <w:pPr>
                              <w:spacing w:line="36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 w:rsidR="00206A8F" w:rsidRDefault="00E82F85" w:rsidP="00135994">
                            <w:pPr>
                              <w:spacing w:line="36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  <w:p w:rsidR="006F4F5B" w:rsidRDefault="006F4F5B" w:rsidP="006F4F5B">
                            <w:pPr>
                              <w:spacing w:line="36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 w:rsidR="006F4F5B" w:rsidRDefault="006F4F5B" w:rsidP="006F4F5B">
                            <w:pPr>
                              <w:spacing w:line="36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  <w:p w:rsidR="006F4F5B" w:rsidRDefault="006F4F5B" w:rsidP="006F4F5B">
                            <w:pPr>
                              <w:spacing w:line="36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 w:rsidR="006F4F5B" w:rsidRDefault="006F4F5B" w:rsidP="006F4F5B">
                            <w:pPr>
                              <w:spacing w:line="36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  <w:p w:rsidR="006F4F5B" w:rsidRDefault="00CF5221" w:rsidP="006F4F5B">
                            <w:pPr>
                              <w:spacing w:line="36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 w:rsidR="00CF5221" w:rsidRPr="0092748E" w:rsidRDefault="00CF5221" w:rsidP="006F4F5B">
                            <w:pPr>
                              <w:spacing w:line="36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30" type="#_x0000_t202" style="position:absolute;left:0;text-align:left;margin-left:370.15pt;margin-top:7.75pt;width:48.7pt;height:218.4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" stroked="f">
                <v:textbox>
                  <w:txbxContent>
                    <w:p w:rsidR="00522EF3" w:rsidRDefault="006F4F5B" w:rsidP="00135994">
                      <w:pPr>
                        <w:spacing w:line="36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</w:t>
                      </w:r>
                    </w:p>
                    <w:p w:rsidR="00206A8F" w:rsidRDefault="00E82F85" w:rsidP="00135994">
                      <w:pPr>
                        <w:spacing w:line="36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50</w:t>
                      </w:r>
                    </w:p>
                    <w:p w:rsidR="006F4F5B" w:rsidRDefault="006F4F5B" w:rsidP="006F4F5B">
                      <w:pPr>
                        <w:spacing w:line="36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</w:t>
                      </w:r>
                    </w:p>
                    <w:p w:rsidR="006F4F5B" w:rsidRDefault="006F4F5B" w:rsidP="006F4F5B">
                      <w:pPr>
                        <w:spacing w:line="36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50</w:t>
                      </w:r>
                    </w:p>
                    <w:p w:rsidR="006F4F5B" w:rsidRDefault="006F4F5B" w:rsidP="006F4F5B">
                      <w:pPr>
                        <w:spacing w:line="36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</w:t>
                      </w:r>
                    </w:p>
                    <w:p w:rsidR="006F4F5B" w:rsidRDefault="006F4F5B" w:rsidP="006F4F5B">
                      <w:pPr>
                        <w:spacing w:line="36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50</w:t>
                      </w:r>
                    </w:p>
                    <w:p w:rsidR="006F4F5B" w:rsidRDefault="00CF5221" w:rsidP="006F4F5B">
                      <w:pPr>
                        <w:spacing w:line="360" w:lineRule="auto"/>
                        <w:jc w:val="center"/>
                        <w:rPr>
                          <w:rFonts w:hint="eastAsia"/>
                          <w:sz w:val="20"/>
                          <w:szCs w:val="20"/>
                        </w:rPr>
                      </w:pPr>
                      <w:r>
                        <w:rPr>
                          <w:rFonts w:hint="eastAsia"/>
                          <w:sz w:val="20"/>
                          <w:szCs w:val="20"/>
                        </w:rPr>
                        <w:t>0</w:t>
                      </w:r>
                    </w:p>
                    <w:p w:rsidR="00CF5221" w:rsidRPr="0092748E" w:rsidRDefault="00CF5221" w:rsidP="006F4F5B">
                      <w:pPr>
                        <w:spacing w:line="36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50</w:t>
                      </w:r>
                    </w:p>
                  </w:txbxContent>
                </v:textbox>
              </v:shape>
            </w:pict>
          </mc:Fallback>
        </mc:AlternateContent>
      </w:r>
      <w:r w:rsidRPr="00F46D3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C0FC661" wp14:editId="043A780B">
                <wp:simplePos x="0" y="0"/>
                <wp:positionH relativeFrom="column">
                  <wp:posOffset>3009265</wp:posOffset>
                </wp:positionH>
                <wp:positionV relativeFrom="paragraph">
                  <wp:posOffset>103505</wp:posOffset>
                </wp:positionV>
                <wp:extent cx="1026160" cy="2763520"/>
                <wp:effectExtent l="0" t="0" r="2540" b="0"/>
                <wp:wrapNone/>
                <wp:docPr id="14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6160" cy="2763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C2477" w:rsidRPr="0092748E" w:rsidRDefault="004C2477" w:rsidP="004C2477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9</w:t>
                            </w:r>
                            <w:r w:rsidRPr="009A2E5F">
                              <w:rPr>
                                <w:sz w:val="20"/>
                                <w:szCs w:val="20"/>
                              </w:rPr>
                              <w:t>°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43ʹ 23ʺ E</w:t>
                            </w:r>
                          </w:p>
                          <w:p w:rsidR="004C2477" w:rsidRDefault="004C2477" w:rsidP="004C2477">
                            <w:pPr>
                              <w:spacing w:line="360" w:lineRule="auto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9</w:t>
                            </w:r>
                            <w:r w:rsidRPr="009A2E5F">
                              <w:rPr>
                                <w:sz w:val="20"/>
                                <w:szCs w:val="20"/>
                              </w:rPr>
                              <w:t>°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43ʹ 23ʺ E</w:t>
                            </w:r>
                          </w:p>
                          <w:p w:rsidR="004C2477" w:rsidRPr="0092748E" w:rsidRDefault="004C2477" w:rsidP="004C2477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9</w:t>
                            </w:r>
                            <w:r w:rsidRPr="009A2E5F">
                              <w:rPr>
                                <w:sz w:val="20"/>
                                <w:szCs w:val="20"/>
                              </w:rPr>
                              <w:t>°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D6F1D">
                              <w:rPr>
                                <w:sz w:val="20"/>
                                <w:szCs w:val="20"/>
                              </w:rPr>
                              <w:t>24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ʹ </w:t>
                            </w:r>
                            <w:r w:rsidR="00ED6F1D">
                              <w:rPr>
                                <w:sz w:val="20"/>
                                <w:szCs w:val="20"/>
                              </w:rPr>
                              <w:t>1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ʺ E</w:t>
                            </w:r>
                          </w:p>
                          <w:p w:rsidR="004C2477" w:rsidRDefault="00ED6F1D" w:rsidP="004C2477">
                            <w:pPr>
                              <w:spacing w:line="360" w:lineRule="auto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9</w:t>
                            </w:r>
                            <w:r w:rsidRPr="009A2E5F">
                              <w:rPr>
                                <w:sz w:val="20"/>
                                <w:szCs w:val="20"/>
                              </w:rPr>
                              <w:t>°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24ʹ 17ʺ E</w:t>
                            </w:r>
                          </w:p>
                          <w:p w:rsidR="004C2477" w:rsidRPr="0092748E" w:rsidRDefault="004C2477" w:rsidP="004C2477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9</w:t>
                            </w:r>
                            <w:r w:rsidRPr="009A2E5F">
                              <w:rPr>
                                <w:sz w:val="20"/>
                                <w:szCs w:val="20"/>
                              </w:rPr>
                              <w:t>°</w:t>
                            </w:r>
                            <w:r w:rsidR="00ED6F1D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340F4"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ʹ</w:t>
                            </w:r>
                            <w:r w:rsidR="00ED6F1D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340F4">
                              <w:rPr>
                                <w:sz w:val="20"/>
                                <w:szCs w:val="20"/>
                              </w:rPr>
                              <w:t>0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ʺ E</w:t>
                            </w:r>
                          </w:p>
                          <w:p w:rsidR="004C2477" w:rsidRDefault="00ED6F1D" w:rsidP="004C2477">
                            <w:pPr>
                              <w:spacing w:line="360" w:lineRule="auto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9</w:t>
                            </w:r>
                            <w:r w:rsidRPr="009A2E5F">
                              <w:rPr>
                                <w:sz w:val="20"/>
                                <w:szCs w:val="20"/>
                              </w:rPr>
                              <w:t>°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340F4"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3ʹ </w:t>
                            </w:r>
                            <w:r w:rsidR="009340F4">
                              <w:rPr>
                                <w:sz w:val="20"/>
                                <w:szCs w:val="20"/>
                              </w:rPr>
                              <w:t>0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ʺ E</w:t>
                            </w:r>
                          </w:p>
                          <w:p w:rsidR="004C2477" w:rsidRDefault="00CF5221" w:rsidP="004C2477">
                            <w:pPr>
                              <w:spacing w:line="360" w:lineRule="auto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9</w:t>
                            </w:r>
                            <w:r w:rsidRPr="009A2E5F">
                              <w:rPr>
                                <w:sz w:val="20"/>
                                <w:szCs w:val="20"/>
                              </w:rPr>
                              <w:t>°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3ʹ 16ʺ E</w:t>
                            </w:r>
                          </w:p>
                          <w:p w:rsidR="00CF5221" w:rsidRPr="009A2E5F" w:rsidRDefault="00CF5221" w:rsidP="004C2477">
                            <w:pPr>
                              <w:spacing w:line="360" w:lineRule="auto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9</w:t>
                            </w:r>
                            <w:r w:rsidRPr="009A2E5F">
                              <w:rPr>
                                <w:sz w:val="20"/>
                                <w:szCs w:val="20"/>
                              </w:rPr>
                              <w:t>°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3ʹ 16ʺ 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0FC661" id="Text Box 17" o:spid="_x0000_s1031" type="#_x0000_t202" style="position:absolute;left:0;text-align:left;margin-left:236.95pt;margin-top:8.15pt;width:80.8pt;height:217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" stroked="f">
                <v:textbox>
                  <w:txbxContent>
                    <w:p w:rsidR="004C2477" w:rsidRPr="0092748E" w:rsidRDefault="004C2477" w:rsidP="004C2477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29</w:t>
                      </w:r>
                      <w:r w:rsidRPr="009A2E5F">
                        <w:rPr>
                          <w:sz w:val="20"/>
                          <w:szCs w:val="20"/>
                        </w:rPr>
                        <w:t>°</w:t>
                      </w:r>
                      <w:r>
                        <w:rPr>
                          <w:sz w:val="20"/>
                          <w:szCs w:val="20"/>
                        </w:rPr>
                        <w:t xml:space="preserve"> 43ʹ 23ʺ E</w:t>
                      </w:r>
                    </w:p>
                    <w:p w:rsidR="004C2477" w:rsidRDefault="004C2477" w:rsidP="004C2477">
                      <w:pPr>
                        <w:spacing w:line="360" w:lineRule="auto"/>
                        <w:jc w:val="lef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29</w:t>
                      </w:r>
                      <w:r w:rsidRPr="009A2E5F">
                        <w:rPr>
                          <w:sz w:val="20"/>
                          <w:szCs w:val="20"/>
                        </w:rPr>
                        <w:t>°</w:t>
                      </w:r>
                      <w:r>
                        <w:rPr>
                          <w:sz w:val="20"/>
                          <w:szCs w:val="20"/>
                        </w:rPr>
                        <w:t xml:space="preserve"> 43ʹ 23ʺ E</w:t>
                      </w:r>
                    </w:p>
                    <w:p w:rsidR="004C2477" w:rsidRPr="0092748E" w:rsidRDefault="004C2477" w:rsidP="004C2477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29</w:t>
                      </w:r>
                      <w:r w:rsidRPr="009A2E5F">
                        <w:rPr>
                          <w:sz w:val="20"/>
                          <w:szCs w:val="20"/>
                        </w:rPr>
                        <w:t>°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ED6F1D">
                        <w:rPr>
                          <w:sz w:val="20"/>
                          <w:szCs w:val="20"/>
                        </w:rPr>
                        <w:t>24</w:t>
                      </w:r>
                      <w:r>
                        <w:rPr>
                          <w:sz w:val="20"/>
                          <w:szCs w:val="20"/>
                        </w:rPr>
                        <w:t xml:space="preserve">ʹ </w:t>
                      </w:r>
                      <w:r w:rsidR="00ED6F1D">
                        <w:rPr>
                          <w:sz w:val="20"/>
                          <w:szCs w:val="20"/>
                        </w:rPr>
                        <w:t>17</w:t>
                      </w:r>
                      <w:r>
                        <w:rPr>
                          <w:sz w:val="20"/>
                          <w:szCs w:val="20"/>
                        </w:rPr>
                        <w:t>ʺ E</w:t>
                      </w:r>
                    </w:p>
                    <w:p w:rsidR="004C2477" w:rsidRDefault="00ED6F1D" w:rsidP="004C2477">
                      <w:pPr>
                        <w:spacing w:line="360" w:lineRule="auto"/>
                        <w:jc w:val="lef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29</w:t>
                      </w:r>
                      <w:r w:rsidRPr="009A2E5F">
                        <w:rPr>
                          <w:sz w:val="20"/>
                          <w:szCs w:val="20"/>
                        </w:rPr>
                        <w:t>°</w:t>
                      </w:r>
                      <w:r>
                        <w:rPr>
                          <w:sz w:val="20"/>
                          <w:szCs w:val="20"/>
                        </w:rPr>
                        <w:t xml:space="preserve"> 24ʹ 17ʺ E</w:t>
                      </w:r>
                    </w:p>
                    <w:p w:rsidR="004C2477" w:rsidRPr="0092748E" w:rsidRDefault="004C2477" w:rsidP="004C2477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29</w:t>
                      </w:r>
                      <w:r w:rsidRPr="009A2E5F">
                        <w:rPr>
                          <w:sz w:val="20"/>
                          <w:szCs w:val="20"/>
                        </w:rPr>
                        <w:t>°</w:t>
                      </w:r>
                      <w:r w:rsidR="00ED6F1D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9340F4">
                        <w:rPr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sz w:val="20"/>
                          <w:szCs w:val="20"/>
                        </w:rPr>
                        <w:t>3ʹ</w:t>
                      </w:r>
                      <w:r w:rsidR="00ED6F1D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9340F4">
                        <w:rPr>
                          <w:sz w:val="20"/>
                          <w:szCs w:val="20"/>
                        </w:rPr>
                        <w:t>01</w:t>
                      </w:r>
                      <w:r>
                        <w:rPr>
                          <w:sz w:val="20"/>
                          <w:szCs w:val="20"/>
                        </w:rPr>
                        <w:t>ʺ E</w:t>
                      </w:r>
                    </w:p>
                    <w:p w:rsidR="004C2477" w:rsidRDefault="00ED6F1D" w:rsidP="004C2477">
                      <w:pPr>
                        <w:spacing w:line="360" w:lineRule="auto"/>
                        <w:jc w:val="lef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29</w:t>
                      </w:r>
                      <w:r w:rsidRPr="009A2E5F">
                        <w:rPr>
                          <w:sz w:val="20"/>
                          <w:szCs w:val="20"/>
                        </w:rPr>
                        <w:t>°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9340F4">
                        <w:rPr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sz w:val="20"/>
                          <w:szCs w:val="20"/>
                        </w:rPr>
                        <w:t xml:space="preserve">3ʹ </w:t>
                      </w:r>
                      <w:r w:rsidR="009340F4">
                        <w:rPr>
                          <w:sz w:val="20"/>
                          <w:szCs w:val="20"/>
                        </w:rPr>
                        <w:t>01</w:t>
                      </w:r>
                      <w:r>
                        <w:rPr>
                          <w:sz w:val="20"/>
                          <w:szCs w:val="20"/>
                        </w:rPr>
                        <w:t>ʺ E</w:t>
                      </w:r>
                    </w:p>
                    <w:p w:rsidR="004C2477" w:rsidRDefault="00CF5221" w:rsidP="004C2477">
                      <w:pPr>
                        <w:spacing w:line="360" w:lineRule="auto"/>
                        <w:jc w:val="lef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29</w:t>
                      </w:r>
                      <w:r w:rsidRPr="009A2E5F">
                        <w:rPr>
                          <w:sz w:val="20"/>
                          <w:szCs w:val="20"/>
                        </w:rPr>
                        <w:t>°</w:t>
                      </w:r>
                      <w:r>
                        <w:rPr>
                          <w:sz w:val="20"/>
                          <w:szCs w:val="20"/>
                        </w:rPr>
                        <w:t xml:space="preserve"> 3ʹ 16ʺ E</w:t>
                      </w:r>
                    </w:p>
                    <w:p w:rsidR="00CF5221" w:rsidRPr="009A2E5F" w:rsidRDefault="00CF5221" w:rsidP="004C2477">
                      <w:pPr>
                        <w:spacing w:line="360" w:lineRule="auto"/>
                        <w:jc w:val="left"/>
                        <w:rPr>
                          <w:rFonts w:hint="eastAsia"/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29</w:t>
                      </w:r>
                      <w:r w:rsidRPr="009A2E5F">
                        <w:rPr>
                          <w:sz w:val="20"/>
                          <w:szCs w:val="20"/>
                        </w:rPr>
                        <w:t>°</w:t>
                      </w:r>
                      <w:r>
                        <w:rPr>
                          <w:sz w:val="20"/>
                          <w:szCs w:val="20"/>
                        </w:rPr>
                        <w:t xml:space="preserve"> 3ʹ 16ʺ E</w:t>
                      </w:r>
                    </w:p>
                  </w:txbxContent>
                </v:textbox>
              </v:shape>
            </w:pict>
          </mc:Fallback>
        </mc:AlternateContent>
      </w:r>
      <w:r w:rsidRPr="00F46D3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8DC8A39" wp14:editId="6FAFA75D">
                <wp:simplePos x="0" y="0"/>
                <wp:positionH relativeFrom="column">
                  <wp:posOffset>1495425</wp:posOffset>
                </wp:positionH>
                <wp:positionV relativeFrom="paragraph">
                  <wp:posOffset>103505</wp:posOffset>
                </wp:positionV>
                <wp:extent cx="1026160" cy="2763520"/>
                <wp:effectExtent l="0" t="0" r="2540" b="0"/>
                <wp:wrapNone/>
                <wp:docPr id="13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6160" cy="2763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B7591" w:rsidRPr="0092748E" w:rsidRDefault="004B7591" w:rsidP="004B7591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</w:t>
                            </w:r>
                            <w:r w:rsidRPr="009A2E5F">
                              <w:rPr>
                                <w:sz w:val="20"/>
                                <w:szCs w:val="20"/>
                              </w:rPr>
                              <w:t>°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46ʹ 49ʺ N</w:t>
                            </w:r>
                          </w:p>
                          <w:p w:rsidR="004B7591" w:rsidRDefault="004B7591" w:rsidP="004B7591">
                            <w:pPr>
                              <w:spacing w:line="360" w:lineRule="auto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</w:t>
                            </w:r>
                            <w:r w:rsidRPr="009A2E5F">
                              <w:rPr>
                                <w:sz w:val="20"/>
                                <w:szCs w:val="20"/>
                              </w:rPr>
                              <w:t>°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46ʹ 49ʺ N</w:t>
                            </w:r>
                          </w:p>
                          <w:p w:rsidR="004B7591" w:rsidRPr="0092748E" w:rsidRDefault="004B7591" w:rsidP="004B7591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</w:t>
                            </w:r>
                            <w:r w:rsidRPr="009A2E5F">
                              <w:rPr>
                                <w:sz w:val="20"/>
                                <w:szCs w:val="20"/>
                              </w:rPr>
                              <w:t>°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46ʹ 49ʺ N</w:t>
                            </w:r>
                          </w:p>
                          <w:p w:rsidR="004B7591" w:rsidRDefault="004B7591" w:rsidP="004B7591">
                            <w:pPr>
                              <w:spacing w:line="360" w:lineRule="auto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</w:t>
                            </w:r>
                            <w:r w:rsidRPr="009A2E5F">
                              <w:rPr>
                                <w:sz w:val="20"/>
                                <w:szCs w:val="20"/>
                              </w:rPr>
                              <w:t>°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46ʹ 49ʺ N</w:t>
                            </w:r>
                          </w:p>
                          <w:p w:rsidR="004B7591" w:rsidRPr="0092748E" w:rsidRDefault="004B7591" w:rsidP="004B7591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</w:t>
                            </w:r>
                            <w:r w:rsidRPr="009A2E5F">
                              <w:rPr>
                                <w:sz w:val="20"/>
                                <w:szCs w:val="20"/>
                              </w:rPr>
                              <w:t>°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46ʹ 49ʺ N</w:t>
                            </w:r>
                          </w:p>
                          <w:p w:rsidR="004B7591" w:rsidRDefault="004B7591" w:rsidP="004B7591">
                            <w:pPr>
                              <w:spacing w:line="360" w:lineRule="auto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</w:t>
                            </w:r>
                            <w:r w:rsidRPr="009A2E5F">
                              <w:rPr>
                                <w:sz w:val="20"/>
                                <w:szCs w:val="20"/>
                              </w:rPr>
                              <w:t>°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46ʹ 49ʺ N</w:t>
                            </w:r>
                          </w:p>
                          <w:p w:rsidR="004B7591" w:rsidRDefault="00CF5221" w:rsidP="004B7591">
                            <w:pPr>
                              <w:spacing w:line="360" w:lineRule="auto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</w:t>
                            </w:r>
                            <w:r w:rsidRPr="009A2E5F">
                              <w:rPr>
                                <w:sz w:val="20"/>
                                <w:szCs w:val="20"/>
                              </w:rPr>
                              <w:t>°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46ʹ 49ʺ N</w:t>
                            </w:r>
                          </w:p>
                          <w:p w:rsidR="00CF5221" w:rsidRPr="009A2E5F" w:rsidRDefault="00CF5221" w:rsidP="004B7591">
                            <w:pPr>
                              <w:spacing w:line="360" w:lineRule="auto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</w:t>
                            </w:r>
                            <w:r w:rsidRPr="009A2E5F">
                              <w:rPr>
                                <w:sz w:val="20"/>
                                <w:szCs w:val="20"/>
                              </w:rPr>
                              <w:t>°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46ʹ 49ʺ 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DC8A39" id="_x0000_s1032" type="#_x0000_t202" style="position:absolute;left:0;text-align:left;margin-left:117.75pt;margin-top:8.15pt;width:80.8pt;height:217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" stroked="f">
                <v:textbox>
                  <w:txbxContent>
                    <w:p w:rsidR="004B7591" w:rsidRPr="0092748E" w:rsidRDefault="004B7591" w:rsidP="004B7591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32</w:t>
                      </w:r>
                      <w:r w:rsidRPr="009A2E5F">
                        <w:rPr>
                          <w:sz w:val="20"/>
                          <w:szCs w:val="20"/>
                        </w:rPr>
                        <w:t>°</w:t>
                      </w:r>
                      <w:r>
                        <w:rPr>
                          <w:sz w:val="20"/>
                          <w:szCs w:val="20"/>
                        </w:rPr>
                        <w:t xml:space="preserve"> 46ʹ 49ʺ N</w:t>
                      </w:r>
                    </w:p>
                    <w:p w:rsidR="004B7591" w:rsidRDefault="004B7591" w:rsidP="004B7591">
                      <w:pPr>
                        <w:spacing w:line="360" w:lineRule="auto"/>
                        <w:jc w:val="lef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32</w:t>
                      </w:r>
                      <w:r w:rsidRPr="009A2E5F">
                        <w:rPr>
                          <w:sz w:val="20"/>
                          <w:szCs w:val="20"/>
                        </w:rPr>
                        <w:t>°</w:t>
                      </w:r>
                      <w:r>
                        <w:rPr>
                          <w:sz w:val="20"/>
                          <w:szCs w:val="20"/>
                        </w:rPr>
                        <w:t xml:space="preserve"> 46ʹ 49ʺ N</w:t>
                      </w:r>
                    </w:p>
                    <w:p w:rsidR="004B7591" w:rsidRPr="0092748E" w:rsidRDefault="004B7591" w:rsidP="004B7591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32</w:t>
                      </w:r>
                      <w:r w:rsidRPr="009A2E5F">
                        <w:rPr>
                          <w:sz w:val="20"/>
                          <w:szCs w:val="20"/>
                        </w:rPr>
                        <w:t>°</w:t>
                      </w:r>
                      <w:r>
                        <w:rPr>
                          <w:sz w:val="20"/>
                          <w:szCs w:val="20"/>
                        </w:rPr>
                        <w:t xml:space="preserve"> 46ʹ 49ʺ N</w:t>
                      </w:r>
                    </w:p>
                    <w:p w:rsidR="004B7591" w:rsidRDefault="004B7591" w:rsidP="004B7591">
                      <w:pPr>
                        <w:spacing w:line="360" w:lineRule="auto"/>
                        <w:jc w:val="lef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32</w:t>
                      </w:r>
                      <w:r w:rsidRPr="009A2E5F">
                        <w:rPr>
                          <w:sz w:val="20"/>
                          <w:szCs w:val="20"/>
                        </w:rPr>
                        <w:t>°</w:t>
                      </w:r>
                      <w:r>
                        <w:rPr>
                          <w:sz w:val="20"/>
                          <w:szCs w:val="20"/>
                        </w:rPr>
                        <w:t xml:space="preserve"> 46ʹ 49ʺ N</w:t>
                      </w:r>
                    </w:p>
                    <w:p w:rsidR="004B7591" w:rsidRPr="0092748E" w:rsidRDefault="004B7591" w:rsidP="004B7591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32</w:t>
                      </w:r>
                      <w:r w:rsidRPr="009A2E5F">
                        <w:rPr>
                          <w:sz w:val="20"/>
                          <w:szCs w:val="20"/>
                        </w:rPr>
                        <w:t>°</w:t>
                      </w:r>
                      <w:r>
                        <w:rPr>
                          <w:sz w:val="20"/>
                          <w:szCs w:val="20"/>
                        </w:rPr>
                        <w:t xml:space="preserve"> 46ʹ 49ʺ N</w:t>
                      </w:r>
                    </w:p>
                    <w:p w:rsidR="004B7591" w:rsidRDefault="004B7591" w:rsidP="004B7591">
                      <w:pPr>
                        <w:spacing w:line="360" w:lineRule="auto"/>
                        <w:jc w:val="lef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32</w:t>
                      </w:r>
                      <w:r w:rsidRPr="009A2E5F">
                        <w:rPr>
                          <w:sz w:val="20"/>
                          <w:szCs w:val="20"/>
                        </w:rPr>
                        <w:t>°</w:t>
                      </w:r>
                      <w:r>
                        <w:rPr>
                          <w:sz w:val="20"/>
                          <w:szCs w:val="20"/>
                        </w:rPr>
                        <w:t xml:space="preserve"> 46ʹ 49ʺ N</w:t>
                      </w:r>
                    </w:p>
                    <w:p w:rsidR="004B7591" w:rsidRDefault="00CF5221" w:rsidP="004B7591">
                      <w:pPr>
                        <w:spacing w:line="360" w:lineRule="auto"/>
                        <w:jc w:val="lef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32</w:t>
                      </w:r>
                      <w:r w:rsidRPr="009A2E5F">
                        <w:rPr>
                          <w:sz w:val="20"/>
                          <w:szCs w:val="20"/>
                        </w:rPr>
                        <w:t>°</w:t>
                      </w:r>
                      <w:r>
                        <w:rPr>
                          <w:sz w:val="20"/>
                          <w:szCs w:val="20"/>
                        </w:rPr>
                        <w:t xml:space="preserve"> 46ʹ 49ʺ N</w:t>
                      </w:r>
                    </w:p>
                    <w:p w:rsidR="00CF5221" w:rsidRPr="009A2E5F" w:rsidRDefault="00CF5221" w:rsidP="004B7591">
                      <w:pPr>
                        <w:spacing w:line="360" w:lineRule="auto"/>
                        <w:jc w:val="lef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32</w:t>
                      </w:r>
                      <w:r w:rsidRPr="009A2E5F">
                        <w:rPr>
                          <w:sz w:val="20"/>
                          <w:szCs w:val="20"/>
                        </w:rPr>
                        <w:t>°</w:t>
                      </w:r>
                      <w:r>
                        <w:rPr>
                          <w:sz w:val="20"/>
                          <w:szCs w:val="20"/>
                        </w:rPr>
                        <w:t xml:space="preserve"> 46ʹ 49ʺ N</w:t>
                      </w:r>
                    </w:p>
                  </w:txbxContent>
                </v:textbox>
              </v:shape>
            </w:pict>
          </mc:Fallback>
        </mc:AlternateContent>
      </w:r>
      <w:r w:rsidR="00E82F85" w:rsidRPr="00F46D3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12065</wp:posOffset>
                </wp:positionH>
                <wp:positionV relativeFrom="paragraph">
                  <wp:posOffset>113665</wp:posOffset>
                </wp:positionV>
                <wp:extent cx="534154" cy="2748280"/>
                <wp:effectExtent l="0" t="0" r="0" b="0"/>
                <wp:wrapNone/>
                <wp:docPr id="4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154" cy="274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C1857" w:rsidRPr="0092748E" w:rsidRDefault="006B19AC" w:rsidP="00E82F85">
                            <w:pPr>
                              <w:spacing w:line="360" w:lineRule="auto"/>
                              <w:ind w:firstLineChars="50" w:firstLine="1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1</w:t>
                            </w:r>
                            <w:r w:rsidR="009A2E5F">
                              <w:rPr>
                                <w:sz w:val="20"/>
                                <w:szCs w:val="20"/>
                              </w:rPr>
                              <w:t>-B</w:t>
                            </w:r>
                          </w:p>
                          <w:p w:rsidR="00206A8F" w:rsidRDefault="009A2E5F" w:rsidP="00E82F85">
                            <w:pPr>
                              <w:spacing w:line="360" w:lineRule="auto"/>
                              <w:ind w:firstLineChars="50" w:firstLine="10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1-D</w:t>
                            </w:r>
                          </w:p>
                          <w:p w:rsidR="009A2E5F" w:rsidRPr="0092748E" w:rsidRDefault="009A2E5F" w:rsidP="00E82F85">
                            <w:pPr>
                              <w:spacing w:line="360" w:lineRule="auto"/>
                              <w:ind w:firstLineChars="50" w:firstLine="1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  <w:r w:rsidR="004B7591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B</w:t>
                            </w:r>
                          </w:p>
                          <w:p w:rsidR="009A2E5F" w:rsidRDefault="009A2E5F" w:rsidP="00E82F85">
                            <w:pPr>
                              <w:spacing w:line="360" w:lineRule="auto"/>
                              <w:ind w:firstLineChars="50" w:firstLine="10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  <w:r w:rsidR="004B7591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D</w:t>
                            </w:r>
                          </w:p>
                          <w:p w:rsidR="009A2E5F" w:rsidRPr="0092748E" w:rsidRDefault="009A2E5F" w:rsidP="00E82F85">
                            <w:pPr>
                              <w:spacing w:line="360" w:lineRule="auto"/>
                              <w:ind w:firstLineChars="50" w:firstLine="1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  <w:r w:rsidR="00CF5221"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B</w:t>
                            </w:r>
                          </w:p>
                          <w:p w:rsidR="00CF5221" w:rsidRDefault="009A2E5F" w:rsidP="00CF5221">
                            <w:pPr>
                              <w:spacing w:line="360" w:lineRule="auto"/>
                              <w:ind w:firstLineChars="50" w:firstLine="10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  <w:r w:rsidR="00CF5221"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D</w:t>
                            </w:r>
                          </w:p>
                          <w:p w:rsidR="00CF5221" w:rsidRDefault="00CF5221" w:rsidP="00CF5221">
                            <w:pPr>
                              <w:spacing w:line="360" w:lineRule="auto"/>
                              <w:ind w:firstLineChars="50" w:firstLine="1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9-B</w:t>
                            </w:r>
                          </w:p>
                          <w:p w:rsidR="00CF5221" w:rsidRPr="009A2E5F" w:rsidRDefault="00CF5221" w:rsidP="00CF5221">
                            <w:pPr>
                              <w:spacing w:line="360" w:lineRule="auto"/>
                              <w:ind w:firstLineChars="50" w:firstLine="1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9-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33" type="#_x0000_t202" style="position:absolute;left:0;text-align:left;margin-left:.95pt;margin-top:8.95pt;width:42.05pt;height:216.4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" stroked="f">
                <v:textbox>
                  <w:txbxContent>
                    <w:p w:rsidR="004C1857" w:rsidRPr="0092748E" w:rsidRDefault="006B19AC" w:rsidP="00E82F85">
                      <w:pPr>
                        <w:spacing w:line="360" w:lineRule="auto"/>
                        <w:ind w:firstLineChars="50" w:firstLine="10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1</w:t>
                      </w:r>
                      <w:r w:rsidR="009A2E5F">
                        <w:rPr>
                          <w:sz w:val="20"/>
                          <w:szCs w:val="20"/>
                        </w:rPr>
                        <w:t>-B</w:t>
                      </w:r>
                    </w:p>
                    <w:p w:rsidR="00206A8F" w:rsidRDefault="009A2E5F" w:rsidP="00E82F85">
                      <w:pPr>
                        <w:spacing w:line="360" w:lineRule="auto"/>
                        <w:ind w:firstLineChars="50" w:firstLine="100"/>
                        <w:jc w:val="lef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1-D</w:t>
                      </w:r>
                    </w:p>
                    <w:p w:rsidR="009A2E5F" w:rsidRPr="0092748E" w:rsidRDefault="009A2E5F" w:rsidP="00E82F85">
                      <w:pPr>
                        <w:spacing w:line="360" w:lineRule="auto"/>
                        <w:ind w:firstLineChars="50" w:firstLine="10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</w:t>
                      </w:r>
                      <w:r w:rsidR="004B7591">
                        <w:rPr>
                          <w:sz w:val="20"/>
                          <w:szCs w:val="20"/>
                        </w:rPr>
                        <w:t>5</w:t>
                      </w:r>
                      <w:r>
                        <w:rPr>
                          <w:sz w:val="20"/>
                          <w:szCs w:val="20"/>
                        </w:rPr>
                        <w:t>-B</w:t>
                      </w:r>
                    </w:p>
                    <w:p w:rsidR="009A2E5F" w:rsidRDefault="009A2E5F" w:rsidP="00E82F85">
                      <w:pPr>
                        <w:spacing w:line="360" w:lineRule="auto"/>
                        <w:ind w:firstLineChars="50" w:firstLine="100"/>
                        <w:jc w:val="lef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</w:t>
                      </w:r>
                      <w:r w:rsidR="004B7591">
                        <w:rPr>
                          <w:sz w:val="20"/>
                          <w:szCs w:val="20"/>
                        </w:rPr>
                        <w:t>5</w:t>
                      </w:r>
                      <w:r>
                        <w:rPr>
                          <w:sz w:val="20"/>
                          <w:szCs w:val="20"/>
                        </w:rPr>
                        <w:t>-D</w:t>
                      </w:r>
                    </w:p>
                    <w:p w:rsidR="009A2E5F" w:rsidRPr="0092748E" w:rsidRDefault="009A2E5F" w:rsidP="00E82F85">
                      <w:pPr>
                        <w:spacing w:line="360" w:lineRule="auto"/>
                        <w:ind w:firstLineChars="50" w:firstLine="10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</w:t>
                      </w:r>
                      <w:r w:rsidR="00CF5221">
                        <w:rPr>
                          <w:sz w:val="20"/>
                          <w:szCs w:val="20"/>
                        </w:rPr>
                        <w:t>7</w:t>
                      </w:r>
                      <w:r>
                        <w:rPr>
                          <w:sz w:val="20"/>
                          <w:szCs w:val="20"/>
                        </w:rPr>
                        <w:t>-B</w:t>
                      </w:r>
                    </w:p>
                    <w:p w:rsidR="00CF5221" w:rsidRDefault="009A2E5F" w:rsidP="00CF5221">
                      <w:pPr>
                        <w:spacing w:line="360" w:lineRule="auto"/>
                        <w:ind w:firstLineChars="50" w:firstLine="100"/>
                        <w:jc w:val="lef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</w:t>
                      </w:r>
                      <w:r w:rsidR="00CF5221">
                        <w:rPr>
                          <w:sz w:val="20"/>
                          <w:szCs w:val="20"/>
                        </w:rPr>
                        <w:t>7</w:t>
                      </w:r>
                      <w:r>
                        <w:rPr>
                          <w:sz w:val="20"/>
                          <w:szCs w:val="20"/>
                        </w:rPr>
                        <w:t>-D</w:t>
                      </w:r>
                    </w:p>
                    <w:p w:rsidR="00CF5221" w:rsidRDefault="00CF5221" w:rsidP="00CF5221">
                      <w:pPr>
                        <w:spacing w:line="360" w:lineRule="auto"/>
                        <w:ind w:firstLineChars="50" w:firstLine="10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9-B</w:t>
                      </w:r>
                    </w:p>
                    <w:p w:rsidR="00CF5221" w:rsidRPr="009A2E5F" w:rsidRDefault="00CF5221" w:rsidP="00CF5221">
                      <w:pPr>
                        <w:spacing w:line="360" w:lineRule="auto"/>
                        <w:ind w:firstLineChars="50" w:firstLine="10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9-D</w:t>
                      </w:r>
                    </w:p>
                  </w:txbxContent>
                </v:textbox>
              </v:shape>
            </w:pict>
          </mc:Fallback>
        </mc:AlternateContent>
      </w:r>
      <w:r w:rsidR="00846261" w:rsidRPr="00F46D3C">
        <w:rPr>
          <w:noProof/>
          <w:sz w:val="20"/>
          <w:szCs w:val="20"/>
          <w:vertAlign w:val="superscript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2225</wp:posOffset>
                </wp:positionH>
                <wp:positionV relativeFrom="paragraph">
                  <wp:posOffset>93345</wp:posOffset>
                </wp:positionV>
                <wp:extent cx="5349240" cy="0"/>
                <wp:effectExtent l="16510" t="13970" r="15875" b="14605"/>
                <wp:wrapNone/>
                <wp:docPr id="3" name="Lin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49240" cy="0"/>
                        </a:xfrm>
                        <a:prstGeom prst="line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EE75675" id="Line 19" o:spid="_x0000_s1026" style="position:absolute;left:0;text-align:lef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.75pt,7.35pt" to="422.95pt,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" strokeweight="1.25pt"/>
            </w:pict>
          </mc:Fallback>
        </mc:AlternateContent>
      </w:r>
    </w:p>
    <w:p w:rsidR="001165B7" w:rsidRPr="00F46D3C" w:rsidRDefault="001165B7">
      <w:pPr>
        <w:rPr>
          <w:sz w:val="20"/>
          <w:szCs w:val="20"/>
        </w:rPr>
      </w:pPr>
    </w:p>
    <w:p w:rsidR="001165B7" w:rsidRPr="00F46D3C" w:rsidRDefault="001165B7">
      <w:pPr>
        <w:rPr>
          <w:sz w:val="20"/>
          <w:szCs w:val="20"/>
        </w:rPr>
      </w:pPr>
    </w:p>
    <w:p w:rsidR="001165B7" w:rsidRPr="00F46D3C" w:rsidRDefault="001165B7">
      <w:pPr>
        <w:rPr>
          <w:sz w:val="20"/>
          <w:szCs w:val="20"/>
        </w:rPr>
      </w:pPr>
    </w:p>
    <w:p w:rsidR="001165B7" w:rsidRPr="00F46D3C" w:rsidRDefault="001165B7">
      <w:pPr>
        <w:rPr>
          <w:sz w:val="20"/>
          <w:szCs w:val="20"/>
        </w:rPr>
      </w:pPr>
    </w:p>
    <w:p w:rsidR="001165B7" w:rsidRPr="00F46D3C" w:rsidRDefault="00846261">
      <w:pPr>
        <w:rPr>
          <w:sz w:val="20"/>
          <w:szCs w:val="20"/>
        </w:rPr>
      </w:pPr>
      <w:r w:rsidRPr="00F46D3C">
        <w:rPr>
          <w:noProof/>
          <w:sz w:val="20"/>
          <w:szCs w:val="20"/>
          <w:vertAlign w:val="superscript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67945</wp:posOffset>
                </wp:positionH>
                <wp:positionV relativeFrom="paragraph">
                  <wp:posOffset>1759585</wp:posOffset>
                </wp:positionV>
                <wp:extent cx="5303520" cy="0"/>
                <wp:effectExtent l="0" t="0" r="30480" b="19050"/>
                <wp:wrapNone/>
                <wp:docPr id="1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03520" cy="0"/>
                        </a:xfrm>
                        <a:prstGeom prst="line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8BBACBC" id="Line 20" o:spid="_x0000_s1026" style="position:absolute;left:0;text-align:lef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.35pt,138.55pt" to="422.95pt,13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" strokeweight="1.25pt"/>
            </w:pict>
          </mc:Fallback>
        </mc:AlternateContent>
      </w:r>
    </w:p>
    <w:sectPr w:rsidR="001165B7" w:rsidRPr="00F46D3C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3341" w:rsidRDefault="004A3341" w:rsidP="001D3537">
      <w:r>
        <w:separator/>
      </w:r>
    </w:p>
  </w:endnote>
  <w:endnote w:type="continuationSeparator" w:id="0">
    <w:p w:rsidR="004A3341" w:rsidRDefault="004A3341" w:rsidP="001D35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3341" w:rsidRDefault="004A3341" w:rsidP="001D3537">
      <w:r>
        <w:separator/>
      </w:r>
    </w:p>
  </w:footnote>
  <w:footnote w:type="continuationSeparator" w:id="0">
    <w:p w:rsidR="004A3341" w:rsidRDefault="004A3341" w:rsidP="001D35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537"/>
    <w:rsid w:val="00051B0E"/>
    <w:rsid w:val="00076666"/>
    <w:rsid w:val="001165B7"/>
    <w:rsid w:val="00135994"/>
    <w:rsid w:val="00141D10"/>
    <w:rsid w:val="00171A65"/>
    <w:rsid w:val="001D3537"/>
    <w:rsid w:val="001F7ACE"/>
    <w:rsid w:val="00206A8F"/>
    <w:rsid w:val="00253FF6"/>
    <w:rsid w:val="0025475E"/>
    <w:rsid w:val="002F63F5"/>
    <w:rsid w:val="003D6363"/>
    <w:rsid w:val="003D75E8"/>
    <w:rsid w:val="003F3F1A"/>
    <w:rsid w:val="003F5C30"/>
    <w:rsid w:val="003F5D62"/>
    <w:rsid w:val="00496598"/>
    <w:rsid w:val="004A22E8"/>
    <w:rsid w:val="004A3341"/>
    <w:rsid w:val="004B2790"/>
    <w:rsid w:val="004B7591"/>
    <w:rsid w:val="004C1857"/>
    <w:rsid w:val="004C2477"/>
    <w:rsid w:val="004E45FA"/>
    <w:rsid w:val="005142DE"/>
    <w:rsid w:val="00522EF3"/>
    <w:rsid w:val="00532BC7"/>
    <w:rsid w:val="0053679C"/>
    <w:rsid w:val="0057142C"/>
    <w:rsid w:val="00573E0D"/>
    <w:rsid w:val="005A5230"/>
    <w:rsid w:val="005F2341"/>
    <w:rsid w:val="0064040D"/>
    <w:rsid w:val="00690BE7"/>
    <w:rsid w:val="006A1DF7"/>
    <w:rsid w:val="006A5648"/>
    <w:rsid w:val="006B19AC"/>
    <w:rsid w:val="006C349D"/>
    <w:rsid w:val="006F4F5B"/>
    <w:rsid w:val="00700DF0"/>
    <w:rsid w:val="00704373"/>
    <w:rsid w:val="007076E9"/>
    <w:rsid w:val="00721E57"/>
    <w:rsid w:val="007239B9"/>
    <w:rsid w:val="00742B1B"/>
    <w:rsid w:val="00775B51"/>
    <w:rsid w:val="007E04CF"/>
    <w:rsid w:val="007F1FD8"/>
    <w:rsid w:val="0083233D"/>
    <w:rsid w:val="00846261"/>
    <w:rsid w:val="0086662F"/>
    <w:rsid w:val="00881FBB"/>
    <w:rsid w:val="008A4A46"/>
    <w:rsid w:val="008C37C0"/>
    <w:rsid w:val="008C44CC"/>
    <w:rsid w:val="0092748E"/>
    <w:rsid w:val="009340F4"/>
    <w:rsid w:val="00985EAC"/>
    <w:rsid w:val="00986A93"/>
    <w:rsid w:val="009A2E5F"/>
    <w:rsid w:val="009B0473"/>
    <w:rsid w:val="009C4590"/>
    <w:rsid w:val="00A54273"/>
    <w:rsid w:val="00A64B42"/>
    <w:rsid w:val="00A84BDA"/>
    <w:rsid w:val="00AA5DAA"/>
    <w:rsid w:val="00AF589C"/>
    <w:rsid w:val="00B125F7"/>
    <w:rsid w:val="00B17752"/>
    <w:rsid w:val="00B32803"/>
    <w:rsid w:val="00B76DB5"/>
    <w:rsid w:val="00BB135A"/>
    <w:rsid w:val="00BD4350"/>
    <w:rsid w:val="00C02E0E"/>
    <w:rsid w:val="00C31FFE"/>
    <w:rsid w:val="00C32DD6"/>
    <w:rsid w:val="00C72195"/>
    <w:rsid w:val="00CC7EA8"/>
    <w:rsid w:val="00CD7D79"/>
    <w:rsid w:val="00CF5221"/>
    <w:rsid w:val="00D354DE"/>
    <w:rsid w:val="00D42D2D"/>
    <w:rsid w:val="00D44C79"/>
    <w:rsid w:val="00D85C48"/>
    <w:rsid w:val="00DA5DC0"/>
    <w:rsid w:val="00DA5FAA"/>
    <w:rsid w:val="00DD3618"/>
    <w:rsid w:val="00E21B99"/>
    <w:rsid w:val="00E25D65"/>
    <w:rsid w:val="00E3371C"/>
    <w:rsid w:val="00E464D2"/>
    <w:rsid w:val="00E82F85"/>
    <w:rsid w:val="00ED6F1D"/>
    <w:rsid w:val="00EE6C26"/>
    <w:rsid w:val="00EF20CC"/>
    <w:rsid w:val="00F173A7"/>
    <w:rsid w:val="00F46D3C"/>
    <w:rsid w:val="00F54C25"/>
    <w:rsid w:val="00F6200A"/>
    <w:rsid w:val="00F632C5"/>
    <w:rsid w:val="00F761BD"/>
    <w:rsid w:val="00F812D9"/>
    <w:rsid w:val="00F844CF"/>
    <w:rsid w:val="00F976D2"/>
    <w:rsid w:val="00FD6511"/>
    <w:rsid w:val="00FF5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BBBA236"/>
  <w15:chartTrackingRefBased/>
  <w15:docId w15:val="{69BC0306-5590-47AE-8812-516A925F8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5221"/>
    <w:pPr>
      <w:widowControl w:val="0"/>
      <w:jc w:val="both"/>
    </w:pPr>
    <w:rPr>
      <w:rFonts w:ascii="Times New Roman" w:hAnsi="Times New Roman"/>
      <w:color w:val="000000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3537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4">
    <w:name w:val="ヘッダー (文字)"/>
    <w:link w:val="a3"/>
    <w:uiPriority w:val="99"/>
    <w:rsid w:val="001D3537"/>
    <w:rPr>
      <w:rFonts w:ascii="Times New Roman" w:hAnsi="Times New Roman"/>
      <w:color w:val="000000"/>
      <w:kern w:val="2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1D3537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6">
    <w:name w:val="フッター (文字)"/>
    <w:link w:val="a5"/>
    <w:uiPriority w:val="99"/>
    <w:rsid w:val="001D3537"/>
    <w:rPr>
      <w:rFonts w:ascii="Times New Roman" w:hAnsi="Times New Roman"/>
      <w:color w:val="000000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0</Words>
  <Characters>61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rivate</Company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taniwork</dc:creator>
  <cp:keywords/>
  <cp:lastModifiedBy>中谷 久之</cp:lastModifiedBy>
  <cp:revision>13</cp:revision>
  <dcterms:created xsi:type="dcterms:W3CDTF">2021-06-06T23:18:00Z</dcterms:created>
  <dcterms:modified xsi:type="dcterms:W3CDTF">2022-12-19T04:11:00Z</dcterms:modified>
</cp:coreProperties>
</file>